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601" w:rsidRPr="00A60601" w:rsidRDefault="00A60601" w:rsidP="00276914">
      <w:pPr>
        <w:spacing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  <w:bookmarkStart w:id="0" w:name="OLE_LINK1"/>
      <w:r w:rsidRPr="00A60601">
        <w:rPr>
          <w:rFonts w:ascii="Times New Roman" w:eastAsia="仿宋" w:hAnsi="Times New Roman" w:cs="Times New Roman"/>
          <w:b/>
          <w:sz w:val="24"/>
          <w:szCs w:val="24"/>
        </w:rPr>
        <w:t>Appendix A. Supplementary data</w:t>
      </w:r>
    </w:p>
    <w:p w:rsidR="00A60601" w:rsidRPr="00A60601" w:rsidRDefault="00A60601" w:rsidP="0027691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A60601">
        <w:rPr>
          <w:rFonts w:ascii="Times New Roman" w:eastAsia="仿宋" w:hAnsi="Times New Roman" w:cs="Times New Roman"/>
          <w:sz w:val="24"/>
          <w:szCs w:val="24"/>
        </w:rPr>
        <w:t>The following is supplementary data to this article.</w:t>
      </w:r>
      <w:bookmarkStart w:id="1" w:name="_GoBack"/>
      <w:bookmarkEnd w:id="1"/>
    </w:p>
    <w:p w:rsidR="00DF6BD0" w:rsidRPr="00DF6BD0" w:rsidRDefault="00DF6BD0" w:rsidP="00DF6BD0">
      <w:pPr>
        <w:rPr>
          <w:rFonts w:ascii="Times New Roman" w:eastAsia="仿宋" w:hAnsi="Times New Roman" w:cs="Times New Roman"/>
          <w:b/>
          <w:sz w:val="24"/>
          <w:szCs w:val="24"/>
        </w:rPr>
      </w:pPr>
    </w:p>
    <w:p w:rsidR="00DF6BD0" w:rsidRPr="00DF6BD0" w:rsidRDefault="00DF6BD0" w:rsidP="00DF6BD0">
      <w:pPr>
        <w:jc w:val="center"/>
        <w:rPr>
          <w:rFonts w:ascii="Times New Roman" w:eastAsia="仿宋" w:hAnsi="Times New Roman" w:cs="Times New Roman"/>
          <w:szCs w:val="21"/>
        </w:rPr>
      </w:pPr>
      <w:r w:rsidRPr="00DF6BD0">
        <w:rPr>
          <w:rFonts w:ascii="Times New Roman" w:eastAsia="仿宋" w:hAnsi="Times New Roman" w:cs="Times New Roman"/>
          <w:noProof/>
          <w:szCs w:val="21"/>
          <w:lang w:val="en-IN" w:eastAsia="en-IN"/>
        </w:rPr>
        <w:drawing>
          <wp:inline distT="0" distB="0" distL="0" distR="0" wp14:anchorId="599101B4" wp14:editId="2AFB3A6C">
            <wp:extent cx="3783731" cy="2715151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811" cy="27187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6BD0" w:rsidRPr="00DF6BD0" w:rsidRDefault="00DF6BD0" w:rsidP="00DF6BD0">
      <w:pPr>
        <w:rPr>
          <w:rFonts w:ascii="Times New Roman" w:eastAsia="仿宋" w:hAnsi="Times New Roman" w:cs="Times New Roman"/>
          <w:szCs w:val="21"/>
        </w:rPr>
      </w:pPr>
      <w:r w:rsidRPr="00DF6BD0">
        <w:rPr>
          <w:rFonts w:ascii="Times New Roman" w:eastAsia="仿宋" w:hAnsi="Times New Roman" w:cs="Times New Roman" w:hint="eastAsia"/>
          <w:szCs w:val="21"/>
        </w:rPr>
        <w:t>Fig S</w:t>
      </w:r>
      <w:r w:rsidRPr="00DF6BD0">
        <w:rPr>
          <w:rFonts w:ascii="Times New Roman" w:eastAsia="仿宋" w:hAnsi="Times New Roman" w:cs="Times New Roman"/>
          <w:szCs w:val="21"/>
        </w:rPr>
        <w:t>1. The expression level of KPNA2 in U373 cells transfected with siRNA-NC, KPNA2-siRNA-1, KPNA2-siRNA-2, and KPNA2-siRNA-3 was evaluated by Western blotting and RT-PCR assay (*p&lt;0.05 vs. control, # p&lt;0.05 vs. siRNA-NC).</w:t>
      </w:r>
    </w:p>
    <w:p w:rsidR="00DF6BD0" w:rsidRPr="00DF6BD0" w:rsidRDefault="00DF6BD0" w:rsidP="00DF6BD0">
      <w:pPr>
        <w:rPr>
          <w:rFonts w:ascii="Times New Roman" w:eastAsia="仿宋" w:hAnsi="Times New Roman" w:cs="Times New Roman"/>
          <w:szCs w:val="21"/>
        </w:rPr>
      </w:pPr>
    </w:p>
    <w:p w:rsidR="00DF6BD0" w:rsidRPr="00DF6BD0" w:rsidRDefault="00DF6BD0" w:rsidP="00DF6BD0">
      <w:pPr>
        <w:jc w:val="center"/>
        <w:rPr>
          <w:rFonts w:ascii="Times New Roman" w:eastAsia="仿宋" w:hAnsi="Times New Roman" w:cs="Times New Roman"/>
          <w:szCs w:val="21"/>
        </w:rPr>
      </w:pPr>
      <w:r w:rsidRPr="00DF6BD0">
        <w:rPr>
          <w:rFonts w:ascii="Times New Roman" w:eastAsia="仿宋" w:hAnsi="Times New Roman" w:cs="Times New Roman" w:hint="eastAsia"/>
          <w:noProof/>
          <w:szCs w:val="21"/>
          <w:lang w:val="en-IN" w:eastAsia="en-IN"/>
        </w:rPr>
        <w:drawing>
          <wp:inline distT="0" distB="0" distL="0" distR="0" wp14:anchorId="02FD0785" wp14:editId="40163B54">
            <wp:extent cx="3567843" cy="2626697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993" cy="263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BD0" w:rsidRPr="00DF6BD0" w:rsidRDefault="00DF6BD0" w:rsidP="00DF6BD0">
      <w:pPr>
        <w:rPr>
          <w:rFonts w:ascii="Times New Roman" w:eastAsia="仿宋" w:hAnsi="Times New Roman" w:cs="Times New Roman"/>
          <w:szCs w:val="21"/>
        </w:rPr>
      </w:pPr>
      <w:r w:rsidRPr="00DF6BD0">
        <w:rPr>
          <w:rFonts w:ascii="Times New Roman" w:eastAsia="仿宋" w:hAnsi="Times New Roman" w:cs="Times New Roman" w:hint="eastAsia"/>
          <w:szCs w:val="21"/>
        </w:rPr>
        <w:t>Fig S2</w:t>
      </w:r>
      <w:r w:rsidRPr="00DF6BD0">
        <w:rPr>
          <w:rFonts w:ascii="Times New Roman" w:eastAsia="仿宋" w:hAnsi="Times New Roman" w:cs="Times New Roman"/>
          <w:szCs w:val="21"/>
        </w:rPr>
        <w:t>. The expression level of ZNF143 in U373 cells transfected with siRNA-NC, ZNF143-siRNA-1, ZNF143-siRNA-2, and ZNF143-siRNA-3 was evaluated by Western blotting and RT-PCR assay (*p&lt;0.05 vs. control, # p&lt;0.05 vs. siRNA-NC).</w:t>
      </w:r>
    </w:p>
    <w:p w:rsidR="00DF6BD0" w:rsidRPr="00DF6BD0" w:rsidRDefault="00DF6BD0" w:rsidP="00DF6BD0">
      <w:pPr>
        <w:rPr>
          <w:rFonts w:ascii="Times New Roman" w:eastAsia="仿宋" w:hAnsi="Times New Roman" w:cs="Times New Roman"/>
          <w:sz w:val="24"/>
        </w:rPr>
      </w:pPr>
    </w:p>
    <w:bookmarkEnd w:id="0"/>
    <w:p w:rsidR="00DF6BD0" w:rsidRPr="00DF6BD0" w:rsidRDefault="00DF6BD0" w:rsidP="00DF6BD0">
      <w:pPr>
        <w:rPr>
          <w:rFonts w:ascii="Times New Roman" w:eastAsia="仿宋" w:hAnsi="Times New Roman" w:cs="Times New Roman"/>
          <w:sz w:val="24"/>
          <w:szCs w:val="24"/>
        </w:rPr>
      </w:pPr>
    </w:p>
    <w:p w:rsidR="004C0327" w:rsidRPr="00DF6BD0" w:rsidRDefault="004C0327"/>
    <w:sectPr w:rsidR="004C0327" w:rsidRPr="00DF6BD0" w:rsidSect="00855C7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B4F"/>
    <w:rsid w:val="0000189A"/>
    <w:rsid w:val="00020119"/>
    <w:rsid w:val="00057FF8"/>
    <w:rsid w:val="00064215"/>
    <w:rsid w:val="00067627"/>
    <w:rsid w:val="00097C27"/>
    <w:rsid w:val="000A78B3"/>
    <w:rsid w:val="000C2764"/>
    <w:rsid w:val="000F3E15"/>
    <w:rsid w:val="000F4D4F"/>
    <w:rsid w:val="00142983"/>
    <w:rsid w:val="00145D37"/>
    <w:rsid w:val="00152FF1"/>
    <w:rsid w:val="00153990"/>
    <w:rsid w:val="00170E62"/>
    <w:rsid w:val="00190932"/>
    <w:rsid w:val="00190937"/>
    <w:rsid w:val="001943FA"/>
    <w:rsid w:val="001A5950"/>
    <w:rsid w:val="001A7960"/>
    <w:rsid w:val="001C3386"/>
    <w:rsid w:val="001D439F"/>
    <w:rsid w:val="001E4EA9"/>
    <w:rsid w:val="001F0F85"/>
    <w:rsid w:val="001F2F4B"/>
    <w:rsid w:val="002030FA"/>
    <w:rsid w:val="00214473"/>
    <w:rsid w:val="00251513"/>
    <w:rsid w:val="0025224C"/>
    <w:rsid w:val="0026282E"/>
    <w:rsid w:val="00264FA7"/>
    <w:rsid w:val="00276914"/>
    <w:rsid w:val="00295D53"/>
    <w:rsid w:val="002B4AB4"/>
    <w:rsid w:val="002B6817"/>
    <w:rsid w:val="002C17E1"/>
    <w:rsid w:val="002D440E"/>
    <w:rsid w:val="002E4BBF"/>
    <w:rsid w:val="002F6DDE"/>
    <w:rsid w:val="003133CC"/>
    <w:rsid w:val="00365673"/>
    <w:rsid w:val="00390A94"/>
    <w:rsid w:val="00394333"/>
    <w:rsid w:val="003A34B3"/>
    <w:rsid w:val="003A389F"/>
    <w:rsid w:val="003F0683"/>
    <w:rsid w:val="0041464D"/>
    <w:rsid w:val="004431C2"/>
    <w:rsid w:val="00453238"/>
    <w:rsid w:val="0045426F"/>
    <w:rsid w:val="00463500"/>
    <w:rsid w:val="00472677"/>
    <w:rsid w:val="00490E6A"/>
    <w:rsid w:val="0049251B"/>
    <w:rsid w:val="00493612"/>
    <w:rsid w:val="004942E8"/>
    <w:rsid w:val="004B2381"/>
    <w:rsid w:val="004C0327"/>
    <w:rsid w:val="004D1A32"/>
    <w:rsid w:val="0050114C"/>
    <w:rsid w:val="00504413"/>
    <w:rsid w:val="005135D0"/>
    <w:rsid w:val="005260A8"/>
    <w:rsid w:val="0053181D"/>
    <w:rsid w:val="00556055"/>
    <w:rsid w:val="00587E98"/>
    <w:rsid w:val="005A7325"/>
    <w:rsid w:val="005C1E7E"/>
    <w:rsid w:val="005D6726"/>
    <w:rsid w:val="005E6A26"/>
    <w:rsid w:val="005F4C9C"/>
    <w:rsid w:val="00600497"/>
    <w:rsid w:val="00653151"/>
    <w:rsid w:val="00691914"/>
    <w:rsid w:val="006A50DB"/>
    <w:rsid w:val="006D3E44"/>
    <w:rsid w:val="00715D4F"/>
    <w:rsid w:val="00731D72"/>
    <w:rsid w:val="00742500"/>
    <w:rsid w:val="007541F4"/>
    <w:rsid w:val="00770196"/>
    <w:rsid w:val="007C67B4"/>
    <w:rsid w:val="007E6469"/>
    <w:rsid w:val="007F1B04"/>
    <w:rsid w:val="00820BC4"/>
    <w:rsid w:val="00821AF4"/>
    <w:rsid w:val="00855C76"/>
    <w:rsid w:val="008720D4"/>
    <w:rsid w:val="008769FB"/>
    <w:rsid w:val="00890859"/>
    <w:rsid w:val="008C4C8B"/>
    <w:rsid w:val="008E0950"/>
    <w:rsid w:val="00902575"/>
    <w:rsid w:val="00977EBB"/>
    <w:rsid w:val="00980E7E"/>
    <w:rsid w:val="009869E3"/>
    <w:rsid w:val="009924A2"/>
    <w:rsid w:val="009A5D06"/>
    <w:rsid w:val="009A76E6"/>
    <w:rsid w:val="009B6E14"/>
    <w:rsid w:val="009C4EB2"/>
    <w:rsid w:val="00A06BA5"/>
    <w:rsid w:val="00A539FA"/>
    <w:rsid w:val="00A54FDA"/>
    <w:rsid w:val="00A60601"/>
    <w:rsid w:val="00A6580D"/>
    <w:rsid w:val="00A84B10"/>
    <w:rsid w:val="00A955AB"/>
    <w:rsid w:val="00AD100A"/>
    <w:rsid w:val="00B02A63"/>
    <w:rsid w:val="00B0375A"/>
    <w:rsid w:val="00B744DB"/>
    <w:rsid w:val="00B82B68"/>
    <w:rsid w:val="00BB74F0"/>
    <w:rsid w:val="00BC2705"/>
    <w:rsid w:val="00BE1E33"/>
    <w:rsid w:val="00BE281E"/>
    <w:rsid w:val="00C056E5"/>
    <w:rsid w:val="00C24787"/>
    <w:rsid w:val="00C25DB5"/>
    <w:rsid w:val="00C26F13"/>
    <w:rsid w:val="00C86170"/>
    <w:rsid w:val="00CB06EF"/>
    <w:rsid w:val="00CC277E"/>
    <w:rsid w:val="00CE1ABF"/>
    <w:rsid w:val="00CF1B4F"/>
    <w:rsid w:val="00D01A7A"/>
    <w:rsid w:val="00D05114"/>
    <w:rsid w:val="00D07D88"/>
    <w:rsid w:val="00D32DD1"/>
    <w:rsid w:val="00D376AE"/>
    <w:rsid w:val="00D37AD7"/>
    <w:rsid w:val="00D400A2"/>
    <w:rsid w:val="00D500D3"/>
    <w:rsid w:val="00D539FD"/>
    <w:rsid w:val="00D66D9F"/>
    <w:rsid w:val="00D75A61"/>
    <w:rsid w:val="00D76722"/>
    <w:rsid w:val="00D81333"/>
    <w:rsid w:val="00DA1234"/>
    <w:rsid w:val="00DE1770"/>
    <w:rsid w:val="00DE353B"/>
    <w:rsid w:val="00DE528B"/>
    <w:rsid w:val="00DE6AB1"/>
    <w:rsid w:val="00DF6BD0"/>
    <w:rsid w:val="00E0701E"/>
    <w:rsid w:val="00E271C8"/>
    <w:rsid w:val="00E42F48"/>
    <w:rsid w:val="00E45862"/>
    <w:rsid w:val="00E91737"/>
    <w:rsid w:val="00E91768"/>
    <w:rsid w:val="00EA01BF"/>
    <w:rsid w:val="00EA271E"/>
    <w:rsid w:val="00EF116D"/>
    <w:rsid w:val="00F01F32"/>
    <w:rsid w:val="00F1331C"/>
    <w:rsid w:val="00F2576E"/>
    <w:rsid w:val="00F85B20"/>
    <w:rsid w:val="00F86400"/>
    <w:rsid w:val="00FB03B5"/>
    <w:rsid w:val="00FB7968"/>
    <w:rsid w:val="00FD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F008A1-E6FE-4503-A8F1-955E68061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B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BD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6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enakshi P.</cp:lastModifiedBy>
  <cp:revision>5</cp:revision>
  <dcterms:created xsi:type="dcterms:W3CDTF">2022-11-18T08:56:00Z</dcterms:created>
  <dcterms:modified xsi:type="dcterms:W3CDTF">2023-07-04T11:13:00Z</dcterms:modified>
</cp:coreProperties>
</file>